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392" w:rsidRDefault="0085739B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A17C7">
        <w:rPr>
          <w:rFonts w:ascii="Times New Roman" w:hAnsi="Times New Roman" w:cs="Times New Roman"/>
          <w:b/>
          <w:sz w:val="28"/>
          <w:szCs w:val="28"/>
        </w:rPr>
        <w:t>S5 Table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327 upregulated genes in response to D9 treatment </w:t>
      </w:r>
      <w:r w:rsidRPr="00CA17C7">
        <w:rPr>
          <w:rFonts w:ascii="Times New Roman" w:hAnsi="Times New Roman" w:cs="Times New Roman"/>
          <w:b/>
          <w:sz w:val="28"/>
          <w:szCs w:val="28"/>
        </w:rPr>
        <w:t xml:space="preserve">in sensitive cell lines but not in </w:t>
      </w:r>
      <w:r>
        <w:rPr>
          <w:rFonts w:ascii="Times New Roman" w:hAnsi="Times New Roman" w:cs="Times New Roman"/>
          <w:b/>
          <w:sz w:val="28"/>
          <w:szCs w:val="28"/>
        </w:rPr>
        <w:t>resistant cell lines</w:t>
      </w:r>
    </w:p>
    <w:p w:rsidR="0085739B" w:rsidRDefault="0085739B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780" w:type="dxa"/>
        <w:tblLook w:val="04A0" w:firstRow="1" w:lastRow="0" w:firstColumn="1" w:lastColumn="0" w:noHBand="0" w:noVBand="1"/>
      </w:tblPr>
      <w:tblGrid>
        <w:gridCol w:w="1870"/>
      </w:tblGrid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HK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371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124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RIM1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OCS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PVF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PP3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AT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CNA1F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UOX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51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UT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1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AMLD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371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AT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811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TPL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39995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4200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EA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MN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701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267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KTL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001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012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4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LIT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090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NKRD34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42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VX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IRE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TP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521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38960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DRG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DEM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KIAA133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6ORF20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3662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YH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RP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PP1R1C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39116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AP1L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JB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OR1AI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464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171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IFA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RGAP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ADACL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394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P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548I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LA-DO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11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4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HK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YH1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4192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PA12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RF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CARNA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SP2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7A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258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CDHA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159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UB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NE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3852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6869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VEGF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EPDC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4617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IN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153C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C4ORF3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123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450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ORCS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PZA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135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RAMEF1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CE1E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RTHA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DS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LML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PS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ETTL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SAG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NAP2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MK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437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5986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FCC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41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P2W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LJ2039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418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AN1A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420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DAM1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REX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OGAT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AB40AL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PTX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LDO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YP26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15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JB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2592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LJ1421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YPEL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CN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IGLEC1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RIM7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LEC7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26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S4A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0135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SYNE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NF144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7273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362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DC6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9ORF5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R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D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OLA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C24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NASE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ACE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AUS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64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7124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MPK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34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CLN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429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AGEA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UDT2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788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NP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PIN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FCAB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UCY2G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OXA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DHAL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2936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OPN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10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300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AP2C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LGLA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28617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RHGAP2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TP13A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RGPRF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884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036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KAP1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LIC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NRC6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LAGL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CXCR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LC7A1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29410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NRC1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HTF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SG2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ASA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NG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22444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GCGL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BR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MP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4293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GPP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099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CDHB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308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2942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KFZP434N03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873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2846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RF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014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NAJB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BM4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90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ION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088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-Sep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134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20ORF17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OAH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BC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SP8AP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262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181B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GC2201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191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DC8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S4A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2422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38788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REB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MTF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WWOX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267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INK5L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SAG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NASEL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RRC7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148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SZ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HC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GFBP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2988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APK1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DM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2ORF7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G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RIP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DS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13721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SRNP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POL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EBP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REB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RRC3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MEM9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R126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P5F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MX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KT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ID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495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SMB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970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X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3MBTL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32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RCC-0006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SC22D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AMSN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D11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6531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ELL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30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RAS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MAI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FAM57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71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GCP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PN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YPEL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ST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JP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AMK1D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FNB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MR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LEU2L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890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RAP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232517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NRARP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LDND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ASL11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069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BACH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GCP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1ORF5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604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AGEB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RAB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UFT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FNA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EYA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6334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P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RFGAP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ADCYAP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LL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923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5040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D209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RHOBTB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936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R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L4I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7D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216701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ZNF658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NAJB4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73037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CD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ATN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ARP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LJ3778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0013249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70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IAA161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MCHR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LEC10A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BXL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LCO1A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645378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AM76B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5266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LJ4395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1070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441052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R1L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FIT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SLC44A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KCNC3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TEX15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HS.541066</w:t>
            </w:r>
          </w:p>
        </w:tc>
      </w:tr>
      <w:tr w:rsidR="0085739B" w:rsidRPr="00F1610A" w:rsidTr="00AE5CEA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39B" w:rsidRPr="00F1610A" w:rsidRDefault="0085739B" w:rsidP="00AE5CEA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LOC120376</w:t>
            </w:r>
          </w:p>
        </w:tc>
      </w:tr>
    </w:tbl>
    <w:p w:rsidR="0085739B" w:rsidRDefault="0085739B">
      <w:bookmarkStart w:id="0" w:name="_GoBack"/>
      <w:bookmarkEnd w:id="0"/>
    </w:p>
    <w:sectPr w:rsidR="008573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AAC"/>
    <w:rsid w:val="005F3E16"/>
    <w:rsid w:val="006A3AAC"/>
    <w:rsid w:val="0085739B"/>
    <w:rsid w:val="00EA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17:00Z</dcterms:created>
  <dcterms:modified xsi:type="dcterms:W3CDTF">2015-03-31T02:18:00Z</dcterms:modified>
</cp:coreProperties>
</file>